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72789" w14:textId="77777777" w:rsidR="007957C4" w:rsidRDefault="007957C4" w:rsidP="007957C4">
      <w:pPr>
        <w:jc w:val="center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sz w:val="24"/>
          <w:szCs w:val="24"/>
        </w:rPr>
        <w:t>eTables</w:t>
      </w:r>
      <w:proofErr w:type="spellEnd"/>
    </w:p>
    <w:p w14:paraId="3FB49D2B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3F81604D">
        <w:rPr>
          <w:rFonts w:ascii="Arial" w:eastAsia="Arial" w:hAnsi="Arial" w:cs="Arial"/>
          <w:b/>
          <w:bCs/>
          <w:sz w:val="24"/>
          <w:szCs w:val="24"/>
        </w:rPr>
        <w:t>eTable</w:t>
      </w:r>
      <w:proofErr w:type="spellEnd"/>
      <w:r w:rsidRPr="3F81604D">
        <w:rPr>
          <w:rFonts w:ascii="Arial" w:eastAsia="Arial" w:hAnsi="Arial" w:cs="Arial"/>
          <w:b/>
          <w:bCs/>
          <w:sz w:val="24"/>
          <w:szCs w:val="24"/>
        </w:rPr>
        <w:t xml:space="preserve"> 1: Descriptive Statistics of Original Nine PPMI Neuropsychological Test Measur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175"/>
        <w:gridCol w:w="1909"/>
        <w:gridCol w:w="1759"/>
        <w:gridCol w:w="1759"/>
        <w:gridCol w:w="1759"/>
      </w:tblGrid>
      <w:tr w:rsidR="007957C4" w14:paraId="30031776" w14:textId="77777777" w:rsidTr="000A717B">
        <w:trPr>
          <w:trHeight w:val="300"/>
        </w:trPr>
        <w:tc>
          <w:tcPr>
            <w:tcW w:w="2175" w:type="dxa"/>
            <w:vMerge w:val="restart"/>
          </w:tcPr>
          <w:p w14:paraId="0EFE51C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europsychological Test Score</w:t>
            </w:r>
          </w:p>
        </w:tc>
        <w:tc>
          <w:tcPr>
            <w:tcW w:w="7186" w:type="dxa"/>
            <w:gridSpan w:val="4"/>
          </w:tcPr>
          <w:p w14:paraId="4D938932" w14:textId="77777777" w:rsidR="007957C4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standard deviation)</w:t>
            </w:r>
          </w:p>
        </w:tc>
      </w:tr>
      <w:tr w:rsidR="007957C4" w14:paraId="4C6FA02B" w14:textId="77777777" w:rsidTr="000A717B">
        <w:trPr>
          <w:trHeight w:val="300"/>
        </w:trPr>
        <w:tc>
          <w:tcPr>
            <w:tcW w:w="2175" w:type="dxa"/>
            <w:vMerge/>
          </w:tcPr>
          <w:p w14:paraId="01A7CA9C" w14:textId="77777777" w:rsidR="007957C4" w:rsidRDefault="007957C4" w:rsidP="000A717B"/>
        </w:tc>
        <w:tc>
          <w:tcPr>
            <w:tcW w:w="1909" w:type="dxa"/>
          </w:tcPr>
          <w:p w14:paraId="1D1473C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seline (n=4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8</w:t>
            </w:r>
            <w:r w:rsidRPr="416168C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59" w:type="dxa"/>
          </w:tcPr>
          <w:p w14:paraId="34A9659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ear 1 (n=365)</w:t>
            </w:r>
          </w:p>
        </w:tc>
        <w:tc>
          <w:tcPr>
            <w:tcW w:w="1759" w:type="dxa"/>
          </w:tcPr>
          <w:p w14:paraId="61AC2DB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ear 2 (n=360)</w:t>
            </w:r>
          </w:p>
        </w:tc>
        <w:tc>
          <w:tcPr>
            <w:tcW w:w="1759" w:type="dxa"/>
          </w:tcPr>
          <w:p w14:paraId="2562700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ear 3 (n=325)</w:t>
            </w:r>
          </w:p>
        </w:tc>
      </w:tr>
      <w:tr w:rsidR="007957C4" w14:paraId="7CDD2C8B" w14:textId="77777777" w:rsidTr="000A717B">
        <w:trPr>
          <w:trHeight w:val="300"/>
        </w:trPr>
        <w:tc>
          <w:tcPr>
            <w:tcW w:w="2175" w:type="dxa"/>
          </w:tcPr>
          <w:p w14:paraId="7160683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BJLOS</w:t>
            </w:r>
          </w:p>
        </w:tc>
        <w:tc>
          <w:tcPr>
            <w:tcW w:w="1909" w:type="dxa"/>
          </w:tcPr>
          <w:p w14:paraId="1A8BC51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2.76 (2.13)</w:t>
            </w:r>
          </w:p>
        </w:tc>
        <w:tc>
          <w:tcPr>
            <w:tcW w:w="1759" w:type="dxa"/>
          </w:tcPr>
          <w:p w14:paraId="7F15414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2.41 (2.37)</w:t>
            </w:r>
          </w:p>
        </w:tc>
        <w:tc>
          <w:tcPr>
            <w:tcW w:w="1759" w:type="dxa"/>
          </w:tcPr>
          <w:p w14:paraId="6D76EC0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2.78 (2.28)</w:t>
            </w:r>
          </w:p>
        </w:tc>
        <w:tc>
          <w:tcPr>
            <w:tcW w:w="1759" w:type="dxa"/>
          </w:tcPr>
          <w:p w14:paraId="064AC110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2.66 (2.25)</w:t>
            </w:r>
          </w:p>
        </w:tc>
      </w:tr>
      <w:tr w:rsidR="007957C4" w14:paraId="4571E165" w14:textId="77777777" w:rsidTr="000A717B">
        <w:trPr>
          <w:trHeight w:val="300"/>
        </w:trPr>
        <w:tc>
          <w:tcPr>
            <w:tcW w:w="2175" w:type="dxa"/>
          </w:tcPr>
          <w:p w14:paraId="4C02D75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HVLTDR</w:t>
            </w:r>
          </w:p>
        </w:tc>
        <w:tc>
          <w:tcPr>
            <w:tcW w:w="1909" w:type="dxa"/>
          </w:tcPr>
          <w:p w14:paraId="240D093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8.35 (2.52)</w:t>
            </w:r>
          </w:p>
        </w:tc>
        <w:tc>
          <w:tcPr>
            <w:tcW w:w="1759" w:type="dxa"/>
          </w:tcPr>
          <w:p w14:paraId="232660B0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8.15 (2.79)</w:t>
            </w:r>
          </w:p>
        </w:tc>
        <w:tc>
          <w:tcPr>
            <w:tcW w:w="1759" w:type="dxa"/>
          </w:tcPr>
          <w:p w14:paraId="1258092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8.16 (2.98)</w:t>
            </w:r>
          </w:p>
        </w:tc>
        <w:tc>
          <w:tcPr>
            <w:tcW w:w="1759" w:type="dxa"/>
          </w:tcPr>
          <w:p w14:paraId="566395AD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8.36 (3.01)</w:t>
            </w:r>
          </w:p>
        </w:tc>
      </w:tr>
      <w:tr w:rsidR="007957C4" w14:paraId="3BD29B76" w14:textId="77777777" w:rsidTr="000A717B">
        <w:trPr>
          <w:trHeight w:val="300"/>
        </w:trPr>
        <w:tc>
          <w:tcPr>
            <w:tcW w:w="2175" w:type="dxa"/>
          </w:tcPr>
          <w:p w14:paraId="3CE0A779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HVLTDRC</w:t>
            </w:r>
          </w:p>
        </w:tc>
        <w:tc>
          <w:tcPr>
            <w:tcW w:w="1909" w:type="dxa"/>
          </w:tcPr>
          <w:p w14:paraId="1185A740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3.63 (2.63)</w:t>
            </w:r>
          </w:p>
        </w:tc>
        <w:tc>
          <w:tcPr>
            <w:tcW w:w="1759" w:type="dxa"/>
          </w:tcPr>
          <w:p w14:paraId="4F6DF10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0.68 (2.54)</w:t>
            </w:r>
          </w:p>
        </w:tc>
        <w:tc>
          <w:tcPr>
            <w:tcW w:w="1759" w:type="dxa"/>
          </w:tcPr>
          <w:p w14:paraId="47C39A6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2.64 (2.45)</w:t>
            </w:r>
          </w:p>
        </w:tc>
        <w:tc>
          <w:tcPr>
            <w:tcW w:w="1759" w:type="dxa"/>
          </w:tcPr>
          <w:p w14:paraId="3606BECD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1.92 (2.35)</w:t>
            </w:r>
          </w:p>
        </w:tc>
      </w:tr>
      <w:tr w:rsidR="007957C4" w14:paraId="321C6E8C" w14:textId="77777777" w:rsidTr="000A717B">
        <w:trPr>
          <w:trHeight w:val="300"/>
        </w:trPr>
        <w:tc>
          <w:tcPr>
            <w:tcW w:w="2175" w:type="dxa"/>
          </w:tcPr>
          <w:p w14:paraId="19A2C14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HVLTIR</w:t>
            </w:r>
          </w:p>
        </w:tc>
        <w:tc>
          <w:tcPr>
            <w:tcW w:w="1909" w:type="dxa"/>
          </w:tcPr>
          <w:p w14:paraId="13DE9319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24.44 (4.98)</w:t>
            </w:r>
          </w:p>
        </w:tc>
        <w:tc>
          <w:tcPr>
            <w:tcW w:w="1759" w:type="dxa"/>
          </w:tcPr>
          <w:p w14:paraId="5CBDDDAD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23.78 (5.33)</w:t>
            </w:r>
          </w:p>
        </w:tc>
        <w:tc>
          <w:tcPr>
            <w:tcW w:w="1759" w:type="dxa"/>
          </w:tcPr>
          <w:p w14:paraId="7AEE2D8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23.59 (5.50)</w:t>
            </w:r>
          </w:p>
        </w:tc>
        <w:tc>
          <w:tcPr>
            <w:tcW w:w="1759" w:type="dxa"/>
          </w:tcPr>
          <w:p w14:paraId="1E54B12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24.81 (6.03)</w:t>
            </w:r>
          </w:p>
        </w:tc>
      </w:tr>
      <w:tr w:rsidR="007957C4" w14:paraId="3F9C65A6" w14:textId="77777777" w:rsidTr="000A717B">
        <w:trPr>
          <w:trHeight w:val="300"/>
        </w:trPr>
        <w:tc>
          <w:tcPr>
            <w:tcW w:w="2175" w:type="dxa"/>
          </w:tcPr>
          <w:p w14:paraId="07C9BAB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LNSS</w:t>
            </w:r>
          </w:p>
        </w:tc>
        <w:tc>
          <w:tcPr>
            <w:tcW w:w="1909" w:type="dxa"/>
          </w:tcPr>
          <w:p w14:paraId="610DC23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0.59 (2.66)</w:t>
            </w:r>
          </w:p>
        </w:tc>
        <w:tc>
          <w:tcPr>
            <w:tcW w:w="1759" w:type="dxa"/>
          </w:tcPr>
          <w:p w14:paraId="67E1BFB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0.44 (2.62)</w:t>
            </w:r>
          </w:p>
        </w:tc>
        <w:tc>
          <w:tcPr>
            <w:tcW w:w="1759" w:type="dxa"/>
          </w:tcPr>
          <w:p w14:paraId="5A844DE8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0.26 (2.82)</w:t>
            </w:r>
          </w:p>
        </w:tc>
        <w:tc>
          <w:tcPr>
            <w:tcW w:w="1759" w:type="dxa"/>
          </w:tcPr>
          <w:p w14:paraId="20AD9E3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0.25 (3.04)</w:t>
            </w:r>
          </w:p>
        </w:tc>
      </w:tr>
      <w:tr w:rsidR="007957C4" w14:paraId="7E6D9FD8" w14:textId="77777777" w:rsidTr="000A717B">
        <w:trPr>
          <w:trHeight w:val="300"/>
        </w:trPr>
        <w:tc>
          <w:tcPr>
            <w:tcW w:w="2175" w:type="dxa"/>
          </w:tcPr>
          <w:p w14:paraId="6DF462D3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SFAS</w:t>
            </w:r>
          </w:p>
        </w:tc>
        <w:tc>
          <w:tcPr>
            <w:tcW w:w="1909" w:type="dxa"/>
          </w:tcPr>
          <w:p w14:paraId="53802A78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20.95 (5.35)</w:t>
            </w:r>
          </w:p>
        </w:tc>
        <w:tc>
          <w:tcPr>
            <w:tcW w:w="1759" w:type="dxa"/>
          </w:tcPr>
          <w:p w14:paraId="76EA1422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20.96 (5.41)</w:t>
            </w:r>
          </w:p>
        </w:tc>
        <w:tc>
          <w:tcPr>
            <w:tcW w:w="1759" w:type="dxa"/>
          </w:tcPr>
          <w:p w14:paraId="0D1354B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20.96 (5.78)</w:t>
            </w:r>
          </w:p>
        </w:tc>
        <w:tc>
          <w:tcPr>
            <w:tcW w:w="1759" w:type="dxa"/>
          </w:tcPr>
          <w:p w14:paraId="39A4B2D6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20.86 (5.52)</w:t>
            </w:r>
          </w:p>
        </w:tc>
      </w:tr>
      <w:tr w:rsidR="007957C4" w14:paraId="65374032" w14:textId="77777777" w:rsidTr="000A717B">
        <w:trPr>
          <w:trHeight w:val="300"/>
        </w:trPr>
        <w:tc>
          <w:tcPr>
            <w:tcW w:w="2175" w:type="dxa"/>
          </w:tcPr>
          <w:p w14:paraId="4E9A151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SFFS</w:t>
            </w:r>
          </w:p>
        </w:tc>
        <w:tc>
          <w:tcPr>
            <w:tcW w:w="1909" w:type="dxa"/>
          </w:tcPr>
          <w:p w14:paraId="0827AAF6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3.50 (4.08)</w:t>
            </w:r>
          </w:p>
        </w:tc>
        <w:tc>
          <w:tcPr>
            <w:tcW w:w="1759" w:type="dxa"/>
          </w:tcPr>
          <w:p w14:paraId="74D65B28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3.47 (4.20)</w:t>
            </w:r>
          </w:p>
        </w:tc>
        <w:tc>
          <w:tcPr>
            <w:tcW w:w="1759" w:type="dxa"/>
          </w:tcPr>
          <w:p w14:paraId="5E740BC9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3.71 (4.67)</w:t>
            </w:r>
          </w:p>
        </w:tc>
        <w:tc>
          <w:tcPr>
            <w:tcW w:w="1759" w:type="dxa"/>
          </w:tcPr>
          <w:p w14:paraId="24F4FA68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3.62 (4.38)</w:t>
            </w:r>
          </w:p>
        </w:tc>
      </w:tr>
      <w:tr w:rsidR="007957C4" w14:paraId="0AE0C7BC" w14:textId="77777777" w:rsidTr="000A717B">
        <w:trPr>
          <w:trHeight w:val="300"/>
        </w:trPr>
        <w:tc>
          <w:tcPr>
            <w:tcW w:w="2175" w:type="dxa"/>
          </w:tcPr>
          <w:p w14:paraId="13A6A4E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SFVS</w:t>
            </w:r>
          </w:p>
        </w:tc>
        <w:tc>
          <w:tcPr>
            <w:tcW w:w="1909" w:type="dxa"/>
          </w:tcPr>
          <w:p w14:paraId="7B1099C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4.22 (4.52)</w:t>
            </w:r>
          </w:p>
        </w:tc>
        <w:tc>
          <w:tcPr>
            <w:tcW w:w="1759" w:type="dxa"/>
          </w:tcPr>
          <w:p w14:paraId="46E8C7D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4.26 (4.29)</w:t>
            </w:r>
          </w:p>
        </w:tc>
        <w:tc>
          <w:tcPr>
            <w:tcW w:w="1759" w:type="dxa"/>
          </w:tcPr>
          <w:p w14:paraId="6B47DE9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4.25 (4.72)</w:t>
            </w:r>
          </w:p>
        </w:tc>
        <w:tc>
          <w:tcPr>
            <w:tcW w:w="1759" w:type="dxa"/>
          </w:tcPr>
          <w:p w14:paraId="3F3261D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13.80 (4.18)</w:t>
            </w:r>
          </w:p>
        </w:tc>
      </w:tr>
      <w:tr w:rsidR="007957C4" w14:paraId="4FD8F0D4" w14:textId="77777777" w:rsidTr="000A717B">
        <w:trPr>
          <w:trHeight w:val="300"/>
        </w:trPr>
        <w:tc>
          <w:tcPr>
            <w:tcW w:w="2175" w:type="dxa"/>
          </w:tcPr>
          <w:p w14:paraId="6C5B1B1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SDMS</w:t>
            </w:r>
          </w:p>
        </w:tc>
        <w:tc>
          <w:tcPr>
            <w:tcW w:w="1909" w:type="dxa"/>
          </w:tcPr>
          <w:p w14:paraId="7E2BFAA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41.20 (9.73)</w:t>
            </w:r>
          </w:p>
        </w:tc>
        <w:tc>
          <w:tcPr>
            <w:tcW w:w="1759" w:type="dxa"/>
          </w:tcPr>
          <w:p w14:paraId="783ADD42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40.93 (10.10)</w:t>
            </w:r>
          </w:p>
        </w:tc>
        <w:tc>
          <w:tcPr>
            <w:tcW w:w="1759" w:type="dxa"/>
          </w:tcPr>
          <w:p w14:paraId="0547270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39.83 (11.17)</w:t>
            </w:r>
          </w:p>
        </w:tc>
        <w:tc>
          <w:tcPr>
            <w:tcW w:w="1759" w:type="dxa"/>
          </w:tcPr>
          <w:p w14:paraId="15B15A1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</w:rPr>
              <w:t>39.89 (11.68)</w:t>
            </w:r>
          </w:p>
        </w:tc>
      </w:tr>
    </w:tbl>
    <w:p w14:paraId="509BC6C3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416168C1">
        <w:rPr>
          <w:rFonts w:ascii="Arial" w:eastAsia="Arial" w:hAnsi="Arial" w:cs="Arial"/>
          <w:sz w:val="24"/>
          <w:szCs w:val="24"/>
        </w:rPr>
        <w:t xml:space="preserve">Caption: BJLOS = Benton </w:t>
      </w:r>
      <w:r>
        <w:rPr>
          <w:rFonts w:ascii="Arial" w:eastAsia="Arial" w:hAnsi="Arial" w:cs="Arial"/>
          <w:sz w:val="24"/>
          <w:szCs w:val="24"/>
        </w:rPr>
        <w:t>Judgement</w:t>
      </w:r>
      <w:r w:rsidRPr="416168C1">
        <w:rPr>
          <w:rFonts w:ascii="Arial" w:eastAsia="Arial" w:hAnsi="Arial" w:cs="Arial"/>
          <w:sz w:val="24"/>
          <w:szCs w:val="24"/>
        </w:rPr>
        <w:t xml:space="preserve"> of Line Orientation Total Score; HVLTDR = Hopkins Verbal Learning Test Revised - Delayed Recall Score; HVLTDRC = Hopkins Verbal Learning Test Revised - Recognition Discrimination Score; HVLTIR = Hopkins Verbal Learning Test Revised - Immediate Recall Score; LNSS = Letter Number Sequencing Total Score; SFAS = Semantic Fluency Animal Score; SFFS = Semantic Fluency Fruit Score; SFVS = Semantic Fluency Vegetable Score; SDMS = Symbol Digit Modalities Total Score.</w:t>
      </w:r>
    </w:p>
    <w:p w14:paraId="03250734" w14:textId="77777777" w:rsidR="007957C4" w:rsidRDefault="007957C4" w:rsidP="007957C4">
      <w:pPr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3E91F9A2" w14:textId="77777777" w:rsidR="007957C4" w:rsidRDefault="007957C4" w:rsidP="007957C4">
      <w:pPr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012287FC" w14:textId="77777777" w:rsidR="007957C4" w:rsidRDefault="007957C4" w:rsidP="007957C4">
      <w:pP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24C787A5" w14:textId="77777777" w:rsidR="007957C4" w:rsidRDefault="007957C4" w:rsidP="007957C4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15AB8828" w14:textId="77777777" w:rsidR="007957C4" w:rsidRDefault="007957C4" w:rsidP="007957C4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709322E2" w14:textId="77777777" w:rsidR="007957C4" w:rsidRDefault="007957C4" w:rsidP="007957C4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57AE3112" w14:textId="77777777" w:rsidR="007957C4" w:rsidRDefault="007957C4" w:rsidP="007957C4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509D7673" w14:textId="77777777" w:rsidR="007957C4" w:rsidRDefault="007957C4" w:rsidP="007957C4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43D5FDBB" w14:textId="77777777" w:rsidR="007957C4" w:rsidRDefault="007957C4" w:rsidP="007957C4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0373D49E" w14:textId="77777777" w:rsidR="007957C4" w:rsidRDefault="007957C4" w:rsidP="007957C4">
      <w:pPr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lastRenderedPageBreak/>
        <w:t>eTable</w:t>
      </w:r>
      <w:proofErr w:type="spellEnd"/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2</w:t>
      </w:r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: Baseline CPS Stratified by Cognitive Dysfunction with Mann-Whitney Testing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5"/>
        <w:gridCol w:w="1762"/>
        <w:gridCol w:w="1762"/>
        <w:gridCol w:w="1522"/>
        <w:gridCol w:w="1522"/>
      </w:tblGrid>
      <w:tr w:rsidR="007957C4" w14:paraId="2AA7CEA6" w14:textId="77777777" w:rsidTr="000A717B">
        <w:trPr>
          <w:trHeight w:val="300"/>
        </w:trPr>
        <w:tc>
          <w:tcPr>
            <w:tcW w:w="274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B0512C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Cognitive Performance Score (CPS) </w:t>
            </w:r>
          </w:p>
        </w:tc>
        <w:tc>
          <w:tcPr>
            <w:tcW w:w="352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26B90F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Baseline (Median, IQR) </w:t>
            </w:r>
          </w:p>
        </w:tc>
        <w:tc>
          <w:tcPr>
            <w:tcW w:w="304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</w:tcPr>
          <w:p w14:paraId="28965782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Mann-Whitney</w:t>
            </w:r>
          </w:p>
        </w:tc>
      </w:tr>
      <w:tr w:rsidR="007957C4" w14:paraId="7A2A0390" w14:textId="77777777" w:rsidTr="000A717B">
        <w:trPr>
          <w:trHeight w:val="300"/>
        </w:trPr>
        <w:tc>
          <w:tcPr>
            <w:tcW w:w="2745" w:type="dxa"/>
            <w:vMerge/>
            <w:vAlign w:val="center"/>
          </w:tcPr>
          <w:p w14:paraId="02AF8788" w14:textId="77777777" w:rsidR="007957C4" w:rsidRDefault="007957C4" w:rsidP="000A717B"/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EF1BFD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D = no  </w:t>
            </w:r>
          </w:p>
          <w:p w14:paraId="4A117980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(n = 208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6F0403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D = yes  </w:t>
            </w:r>
          </w:p>
          <w:p w14:paraId="0CF998C5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(n = 56) 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5E668173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U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1D810859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p-value</w:t>
            </w:r>
          </w:p>
        </w:tc>
      </w:tr>
      <w:tr w:rsidR="007957C4" w14:paraId="3BC59170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D7A539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Attention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3EA4390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996 (0.070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2ECC93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844 (0.341) 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76ACE09" w14:textId="77777777" w:rsidR="007957C4" w:rsidRDefault="007957C4" w:rsidP="000A717B">
            <w:pPr>
              <w:spacing w:before="40" w:after="40"/>
              <w:ind w:left="-8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>3102.5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6F16AC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45F0D3C9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693E12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Visuospatial 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Judgement</w:t>
            </w: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7EFDD9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499 (0.497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DD4859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301 (0.210) 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2D41FE" w14:textId="77777777" w:rsidR="007957C4" w:rsidRDefault="007957C4" w:rsidP="000A717B">
            <w:pPr>
              <w:spacing w:before="40" w:after="40"/>
              <w:ind w:left="-8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>3690.5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4987EF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33D6A3F1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F9987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Executive Functioning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59F96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748 (0.889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C1896F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225 (0.746) 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5C236D2" w14:textId="77777777" w:rsidR="007957C4" w:rsidRDefault="007957C4" w:rsidP="000A717B">
            <w:pPr>
              <w:spacing w:before="40" w:after="40"/>
              <w:ind w:left="-8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>4039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BE0BC7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7FBA2FAE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C5C1570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Working Memory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3AF4F12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702 (0.683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790FC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193 (0.653) 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5FF007" w14:textId="77777777" w:rsidR="007957C4" w:rsidRDefault="007957C4" w:rsidP="000A717B">
            <w:pPr>
              <w:spacing w:before="40" w:after="40"/>
              <w:ind w:left="-8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>3445.5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D88448A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30CF1A3B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C42657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Episodic Memory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FFA250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408 (0.804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028E36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273 (0.495) 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167B77" w14:textId="77777777" w:rsidR="007957C4" w:rsidRDefault="007957C4" w:rsidP="000A717B">
            <w:pPr>
              <w:spacing w:before="40" w:after="40"/>
              <w:ind w:left="-8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>4897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8B79DD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068 </w:t>
            </w:r>
          </w:p>
        </w:tc>
      </w:tr>
    </w:tbl>
    <w:p w14:paraId="142E2885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 xml:space="preserve">Caption: Medians, interquartile ranges, and distribution significance for the baseline CPS, split by presence of Cognitive Dysfunction (CD) at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Year 3</w:t>
      </w: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 xml:space="preserve">. Significant (p &lt; 0.05) bolded. </w:t>
      </w:r>
    </w:p>
    <w:p w14:paraId="49D53D0C" w14:textId="77777777" w:rsidR="007957C4" w:rsidRDefault="007957C4" w:rsidP="007957C4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1493E12F" w14:textId="77777777" w:rsidR="007957C4" w:rsidRDefault="007957C4" w:rsidP="007957C4">
      <w:pPr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eTable</w:t>
      </w:r>
      <w:proofErr w:type="spellEnd"/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3</w:t>
      </w:r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: Year 1 CPS Stratified by Cognitive Dysfunction with Mann-Whitney Testing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5"/>
        <w:gridCol w:w="1762"/>
        <w:gridCol w:w="1762"/>
        <w:gridCol w:w="1522"/>
        <w:gridCol w:w="1522"/>
      </w:tblGrid>
      <w:tr w:rsidR="007957C4" w14:paraId="6407E4E4" w14:textId="77777777" w:rsidTr="000A717B">
        <w:trPr>
          <w:trHeight w:val="300"/>
        </w:trPr>
        <w:tc>
          <w:tcPr>
            <w:tcW w:w="274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328A2A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Cognitive Performance Score (CPS) </w:t>
            </w:r>
          </w:p>
        </w:tc>
        <w:tc>
          <w:tcPr>
            <w:tcW w:w="352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EB28AE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Year 1 (Median, IQR) </w:t>
            </w:r>
          </w:p>
        </w:tc>
        <w:tc>
          <w:tcPr>
            <w:tcW w:w="304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</w:tcPr>
          <w:p w14:paraId="79845042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Mann-Whitney</w:t>
            </w:r>
          </w:p>
        </w:tc>
      </w:tr>
      <w:tr w:rsidR="007957C4" w14:paraId="6AB98AE3" w14:textId="77777777" w:rsidTr="000A717B">
        <w:trPr>
          <w:trHeight w:val="300"/>
        </w:trPr>
        <w:tc>
          <w:tcPr>
            <w:tcW w:w="2745" w:type="dxa"/>
            <w:vMerge/>
            <w:vAlign w:val="center"/>
          </w:tcPr>
          <w:p w14:paraId="1DE4F4D8" w14:textId="77777777" w:rsidR="007957C4" w:rsidRPr="000F41C7" w:rsidRDefault="007957C4" w:rsidP="000A717B">
            <w:pPr>
              <w:rPr>
                <w:b/>
                <w:bCs/>
              </w:rPr>
            </w:pP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91B92A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D = no  </w:t>
            </w:r>
          </w:p>
          <w:p w14:paraId="38797107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(n = 208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F1DB42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D = yes  </w:t>
            </w:r>
          </w:p>
          <w:p w14:paraId="4A7531EB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(n = 56) 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0D08CE07" w14:textId="77777777" w:rsidR="007957C4" w:rsidRPr="000F41C7" w:rsidRDefault="007957C4" w:rsidP="000A717B">
            <w:pPr>
              <w:spacing w:before="40" w:after="40"/>
              <w:ind w:left="-8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U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25D4AB3A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p-value</w:t>
            </w:r>
          </w:p>
        </w:tc>
      </w:tr>
      <w:tr w:rsidR="007957C4" w14:paraId="5BCC8041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1216DB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Attention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03BB1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0.996 (0.070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2CE148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>0.850 (0.449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CB5A07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3235.5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2499457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4093B7E1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6135B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Visuospatial 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Judgement</w:t>
            </w: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56F19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479 (0.507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7E2F1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310 (0.210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4E0DF37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4705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1E02FB9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0.027 </w:t>
            </w:r>
          </w:p>
        </w:tc>
      </w:tr>
      <w:tr w:rsidR="007957C4" w14:paraId="7B14E715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E020D53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Executive Functioning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C61A2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812 (0.775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E5D3FB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064 (0.760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5023C8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3440.5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D88937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1D69357D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F2043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Working Memory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99A2D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698 (0.723)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09676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169 (0.504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D19F7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3006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ADF23B2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49B4D314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35BD5F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Episodic Memory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0AED1DB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449 (0.788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DB5B16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163 (0.271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64679B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4164.5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E78A63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</w:tbl>
    <w:p w14:paraId="39127B4F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 xml:space="preserve">Caption: Medians, interquartile ranges, and distribution significance for the year 1 CPS, split by presence of Cognitive Dysfunction (CD) at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Year 3</w:t>
      </w: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>. Significant (p &lt; 0.05) bolded.</w:t>
      </w:r>
    </w:p>
    <w:p w14:paraId="151165C3" w14:textId="77777777" w:rsidR="007957C4" w:rsidRDefault="007957C4" w:rsidP="007957C4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57799812" w14:textId="77777777" w:rsidR="007957C4" w:rsidRDefault="007957C4" w:rsidP="007957C4">
      <w:pPr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eTable</w:t>
      </w:r>
      <w:proofErr w:type="spellEnd"/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4</w:t>
      </w:r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: Year 2 CPS Stratified by Cognitive Dysfunction with Mann-Whitney Testing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5"/>
        <w:gridCol w:w="1762"/>
        <w:gridCol w:w="1762"/>
        <w:gridCol w:w="1522"/>
        <w:gridCol w:w="1522"/>
      </w:tblGrid>
      <w:tr w:rsidR="007957C4" w14:paraId="139150DF" w14:textId="77777777" w:rsidTr="000A717B">
        <w:trPr>
          <w:trHeight w:val="300"/>
        </w:trPr>
        <w:tc>
          <w:tcPr>
            <w:tcW w:w="274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ECBC726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Cognitive Performance Score (CPS) </w:t>
            </w:r>
          </w:p>
        </w:tc>
        <w:tc>
          <w:tcPr>
            <w:tcW w:w="352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A3EA21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Year 2 (Median, IQR) </w:t>
            </w:r>
          </w:p>
        </w:tc>
        <w:tc>
          <w:tcPr>
            <w:tcW w:w="304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</w:tcPr>
          <w:p w14:paraId="1D59A811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Mann-Whitney</w:t>
            </w:r>
          </w:p>
        </w:tc>
      </w:tr>
      <w:tr w:rsidR="007957C4" w14:paraId="278F2596" w14:textId="77777777" w:rsidTr="000A717B">
        <w:trPr>
          <w:trHeight w:val="300"/>
        </w:trPr>
        <w:tc>
          <w:tcPr>
            <w:tcW w:w="2745" w:type="dxa"/>
            <w:vMerge/>
            <w:vAlign w:val="center"/>
          </w:tcPr>
          <w:p w14:paraId="48D8336F" w14:textId="77777777" w:rsidR="007957C4" w:rsidRPr="000F41C7" w:rsidRDefault="007957C4" w:rsidP="000A717B">
            <w:pPr>
              <w:rPr>
                <w:b/>
                <w:bCs/>
              </w:rPr>
            </w:pP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39FA8C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D = no  </w:t>
            </w:r>
          </w:p>
          <w:p w14:paraId="304DA2CE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(n = 208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6B796D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D = yes  </w:t>
            </w:r>
          </w:p>
          <w:p w14:paraId="0F1E141B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(n = 56) 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0FF60A8E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U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6CFFACA5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p-value</w:t>
            </w:r>
          </w:p>
        </w:tc>
      </w:tr>
      <w:tr w:rsidR="007957C4" w14:paraId="411C96BA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A1B7B2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Attention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C10F717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997 (0.107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1E3F58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728 (0.444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14E795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3085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927EF0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7FDBF590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0CF39B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Visuospatial 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Judgement</w:t>
            </w: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E6A4CF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494 (0.493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4D65EE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379 (0.208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B4C1A70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4431.5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19F1B01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0.006 </w:t>
            </w:r>
          </w:p>
        </w:tc>
      </w:tr>
      <w:tr w:rsidR="007957C4" w14:paraId="4F2FEDAE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688D6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Executive Functioning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A0648AB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826 (0.845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E1E993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088 (0.887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6E7DB2D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3651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7CFEFD2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5727565F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BE145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Working Memory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31FF9B2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567 (0.757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BAE746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125 (0.313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47387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3167.5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C4D93AE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1139124E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296463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Episodic Memory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DFCF6B2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710 (0.711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C90BE2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169 (0.344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DB3CC0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3429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0B66B24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</w:tbl>
    <w:p w14:paraId="55800616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 xml:space="preserve">Caption: Medians, interquartile ranges, and distribution significance for the year 2 CPS, split by presence of Cognitive Dysfunction (CD) at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Year 3</w:t>
      </w: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>. Significant (p &lt; 0.05) bolded.</w:t>
      </w:r>
    </w:p>
    <w:p w14:paraId="2B766C56" w14:textId="77777777" w:rsidR="007957C4" w:rsidRDefault="007957C4" w:rsidP="007957C4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7926D9C2" w14:textId="77777777" w:rsidR="007957C4" w:rsidRDefault="007957C4" w:rsidP="007957C4">
      <w:pPr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eTable</w:t>
      </w:r>
      <w:proofErr w:type="spellEnd"/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5</w:t>
      </w:r>
      <w:r w:rsidRPr="416168C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: Year 3 CPS Stratified by Cognitive Dysfunction with Mann-Whitney Testing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5"/>
        <w:gridCol w:w="1762"/>
        <w:gridCol w:w="1762"/>
        <w:gridCol w:w="1522"/>
        <w:gridCol w:w="1522"/>
      </w:tblGrid>
      <w:tr w:rsidR="007957C4" w14:paraId="09DD739B" w14:textId="77777777" w:rsidTr="000A717B">
        <w:trPr>
          <w:trHeight w:val="300"/>
        </w:trPr>
        <w:tc>
          <w:tcPr>
            <w:tcW w:w="274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27CE25B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Cognitive Performance Score (CPS) </w:t>
            </w:r>
          </w:p>
        </w:tc>
        <w:tc>
          <w:tcPr>
            <w:tcW w:w="352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04B910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Year 3 (Median, IQR) </w:t>
            </w:r>
          </w:p>
        </w:tc>
        <w:tc>
          <w:tcPr>
            <w:tcW w:w="304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C3C8C42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Mann-Whitney</w:t>
            </w:r>
          </w:p>
        </w:tc>
      </w:tr>
      <w:tr w:rsidR="007957C4" w14:paraId="5BC80BF9" w14:textId="77777777" w:rsidTr="000A717B">
        <w:trPr>
          <w:trHeight w:val="300"/>
        </w:trPr>
        <w:tc>
          <w:tcPr>
            <w:tcW w:w="2745" w:type="dxa"/>
            <w:vMerge/>
            <w:vAlign w:val="center"/>
          </w:tcPr>
          <w:p w14:paraId="0FA8BA8F" w14:textId="77777777" w:rsidR="007957C4" w:rsidRPr="000F41C7" w:rsidRDefault="007957C4" w:rsidP="000A717B">
            <w:pPr>
              <w:rPr>
                <w:b/>
                <w:bCs/>
              </w:rPr>
            </w:pP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709AABB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D = no  </w:t>
            </w:r>
          </w:p>
          <w:p w14:paraId="28E7BD46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(n = 208)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54EB23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D = yes  </w:t>
            </w:r>
          </w:p>
          <w:p w14:paraId="1DCD8D36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F41C7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(n = 56) 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AF0EE1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  <w:lang w:val="en"/>
              </w:rPr>
            </w:pPr>
            <w:r w:rsidRPr="000F41C7">
              <w:rPr>
                <w:rFonts w:ascii="Arial" w:eastAsia="Arial" w:hAnsi="Arial" w:cs="Arial"/>
                <w:b/>
                <w:bCs/>
                <w:lang w:val="en"/>
              </w:rPr>
              <w:t>U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DACBC4" w14:textId="77777777" w:rsidR="007957C4" w:rsidRPr="000F41C7" w:rsidRDefault="007957C4" w:rsidP="000A717B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0F41C7">
              <w:rPr>
                <w:rFonts w:ascii="Arial" w:eastAsia="Arial" w:hAnsi="Arial" w:cs="Arial"/>
                <w:b/>
                <w:bCs/>
                <w:lang w:val="en"/>
              </w:rPr>
              <w:t>p-value</w:t>
            </w:r>
          </w:p>
        </w:tc>
      </w:tr>
      <w:tr w:rsidR="007957C4" w14:paraId="2129DA68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802D45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Attention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55736D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997 (0.093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3A01C0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752 (0.460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56204D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2331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C60304D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7F33C526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AC98D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Visuospatial 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Judgement</w:t>
            </w: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170D191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495 (0.499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0247082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304 (0.209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FCF3F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4213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28CC55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0.001 </w:t>
            </w:r>
          </w:p>
        </w:tc>
      </w:tr>
      <w:tr w:rsidR="007957C4" w14:paraId="5C74277E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01F2EC8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Executive Functioning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7525864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797 (0.802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15D4D6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057 (0.436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92FC2C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2737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E0E312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43A94772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1BF393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Working Memory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E5C3056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678 (0.745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B7164D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088 (0.497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DF779D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2815.5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FCB49A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&lt; 0.001</w:t>
            </w:r>
            <w:r w:rsidRPr="7DF0AF2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7957C4" w14:paraId="2A0F9F6F" w14:textId="77777777" w:rsidTr="000A717B">
        <w:trPr>
          <w:trHeight w:val="300"/>
        </w:trPr>
        <w:tc>
          <w:tcPr>
            <w:tcW w:w="2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26AF8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16168C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Episodic Memory 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2913C7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476 (0.808)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DE8A08A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0.168 (0.164)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063D9DF" w14:textId="77777777" w:rsidR="007957C4" w:rsidRDefault="007957C4" w:rsidP="000A717B">
            <w:pPr>
              <w:jc w:val="center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color w:val="010205"/>
                <w:sz w:val="20"/>
                <w:szCs w:val="20"/>
                <w:lang w:val="en"/>
              </w:rPr>
              <w:t>3889.0</w:t>
            </w:r>
          </w:p>
        </w:tc>
        <w:tc>
          <w:tcPr>
            <w:tcW w:w="15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1AA3712" w14:textId="77777777" w:rsidR="007957C4" w:rsidRDefault="007957C4" w:rsidP="000A717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DF0AF29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 xml:space="preserve">&lt; 0.001 </w:t>
            </w:r>
          </w:p>
        </w:tc>
      </w:tr>
    </w:tbl>
    <w:p w14:paraId="52131738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 xml:space="preserve">Caption: Medians, interquartile ranges, and distribution significance for the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Year 3</w:t>
      </w: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 xml:space="preserve"> CPS, split by presence of Cognitive Dysfunction (CD) at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Year 3</w:t>
      </w: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>. Significant (p &lt; 0.05) bolded.</w:t>
      </w:r>
    </w:p>
    <w:p w14:paraId="4D6455D0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43239D51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4C78BD4F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4D0226A7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7CCC8F4F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57E320BF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34AB4E3B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2C7D9AD3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E9BCCAB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6F3EF97A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367A7A9B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068D5D95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0D5E1534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B442EF6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6A7F41F2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597DAA05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578B2494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7ABDE65C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6674BDD" w14:textId="77777777" w:rsidR="007957C4" w:rsidRDefault="007957C4" w:rsidP="007957C4">
      <w:pPr>
        <w:spacing w:line="24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4A77EE77" w14:textId="623B4231" w:rsidR="007957C4" w:rsidRDefault="007957C4" w:rsidP="007957C4">
      <w:pPr>
        <w:spacing w:line="24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sz w:val="24"/>
          <w:szCs w:val="24"/>
        </w:rPr>
        <w:lastRenderedPageBreak/>
        <w:t>eFigures</w:t>
      </w:r>
      <w:proofErr w:type="spellEnd"/>
    </w:p>
    <w:p w14:paraId="76041E06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sz w:val="24"/>
          <w:szCs w:val="24"/>
        </w:rPr>
        <w:t>eFigure</w:t>
      </w:r>
      <w:proofErr w:type="spellEnd"/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1: HVLT-R Delayed Recall and Recognition Discrimination Overall Performance</w:t>
      </w:r>
    </w:p>
    <w:p w14:paraId="1700C15F" w14:textId="77777777" w:rsidR="007957C4" w:rsidRDefault="007957C4" w:rsidP="007957C4">
      <w:pPr>
        <w:spacing w:line="240" w:lineRule="auto"/>
        <w:jc w:val="both"/>
      </w:pPr>
      <w:r>
        <w:rPr>
          <w:noProof/>
        </w:rPr>
        <w:drawing>
          <wp:inline distT="0" distB="0" distL="0" distR="0" wp14:anchorId="215591FF" wp14:editId="7C8D2700">
            <wp:extent cx="4389120" cy="2743200"/>
            <wp:effectExtent l="0" t="0" r="0" b="0"/>
            <wp:docPr id="1667168895" name="drawing" descr="A graph of a number of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168895" name="drawing" descr="A graph of a number of blue do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7104A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416168C1">
        <w:rPr>
          <w:rFonts w:ascii="Arial" w:eastAsia="Arial" w:hAnsi="Arial" w:cs="Arial"/>
          <w:sz w:val="24"/>
          <w:szCs w:val="24"/>
        </w:rPr>
        <w:t>Caption: Scatter Plot of Baseline HVLT-R Delayed Recall and HVLT</w:t>
      </w:r>
      <w:r>
        <w:rPr>
          <w:rFonts w:ascii="Arial" w:eastAsia="Arial" w:hAnsi="Arial" w:cs="Arial"/>
          <w:sz w:val="24"/>
          <w:szCs w:val="24"/>
        </w:rPr>
        <w:t>-</w:t>
      </w:r>
      <w:r w:rsidRPr="416168C1">
        <w:rPr>
          <w:rFonts w:ascii="Arial" w:eastAsia="Arial" w:hAnsi="Arial" w:cs="Arial"/>
          <w:sz w:val="24"/>
          <w:szCs w:val="24"/>
        </w:rPr>
        <w:t>R Recognition Discrimination Scores at Baseline for All Patients.</w:t>
      </w:r>
    </w:p>
    <w:p w14:paraId="110891E5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10D1BBB6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sz w:val="24"/>
          <w:szCs w:val="24"/>
        </w:rPr>
        <w:t>eFigure</w:t>
      </w:r>
      <w:proofErr w:type="spellEnd"/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2: HVLT-R Delayed Recall and Recognition Discrimination Without Cognitive Dysfunction Performance</w:t>
      </w:r>
    </w:p>
    <w:p w14:paraId="591AED76" w14:textId="77777777" w:rsidR="007957C4" w:rsidRDefault="007957C4" w:rsidP="007957C4">
      <w:pPr>
        <w:spacing w:line="240" w:lineRule="auto"/>
        <w:jc w:val="both"/>
      </w:pPr>
      <w:r>
        <w:rPr>
          <w:noProof/>
        </w:rPr>
        <w:drawing>
          <wp:inline distT="0" distB="0" distL="0" distR="0" wp14:anchorId="14DB0A71" wp14:editId="4E1E1A31">
            <wp:extent cx="4389120" cy="2743199"/>
            <wp:effectExtent l="0" t="0" r="0" b="0"/>
            <wp:docPr id="1303323402" name="drawing" descr="A graph of a number of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323402" name="drawing" descr="A graph of a number of blue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2743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4B87B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416168C1">
        <w:rPr>
          <w:rFonts w:ascii="Arial" w:eastAsia="Arial" w:hAnsi="Arial" w:cs="Arial"/>
          <w:sz w:val="24"/>
          <w:szCs w:val="24"/>
        </w:rPr>
        <w:t>Caption: Scatter plot of HVLT-R Delayed Recall and HVLT</w:t>
      </w:r>
      <w:r>
        <w:rPr>
          <w:rFonts w:ascii="Arial" w:eastAsia="Arial" w:hAnsi="Arial" w:cs="Arial"/>
          <w:sz w:val="24"/>
          <w:szCs w:val="24"/>
        </w:rPr>
        <w:t>-</w:t>
      </w:r>
      <w:r w:rsidRPr="416168C1">
        <w:rPr>
          <w:rFonts w:ascii="Arial" w:eastAsia="Arial" w:hAnsi="Arial" w:cs="Arial"/>
          <w:sz w:val="24"/>
          <w:szCs w:val="24"/>
        </w:rPr>
        <w:t>R Recognition Discrimination Scores at baseline for patients without Cognitive Dysfunction.</w:t>
      </w:r>
    </w:p>
    <w:p w14:paraId="2AF6471D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sz w:val="24"/>
          <w:szCs w:val="24"/>
        </w:rPr>
        <w:lastRenderedPageBreak/>
        <w:t>eFigure</w:t>
      </w:r>
      <w:proofErr w:type="spellEnd"/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3: HVLT-R Delayed Recall and Recognition Discrimination </w:t>
      </w:r>
      <w:proofErr w:type="gramStart"/>
      <w:r w:rsidRPr="416168C1">
        <w:rPr>
          <w:rFonts w:ascii="Arial" w:eastAsia="Arial" w:hAnsi="Arial" w:cs="Arial"/>
          <w:b/>
          <w:bCs/>
          <w:sz w:val="24"/>
          <w:szCs w:val="24"/>
        </w:rPr>
        <w:t>With</w:t>
      </w:r>
      <w:proofErr w:type="gramEnd"/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Cognitive Dysfunction Performance</w:t>
      </w:r>
    </w:p>
    <w:p w14:paraId="4512E3C0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00B809C8" w14:textId="77777777" w:rsidR="007957C4" w:rsidRDefault="007957C4" w:rsidP="007957C4">
      <w:pPr>
        <w:spacing w:line="240" w:lineRule="auto"/>
        <w:jc w:val="both"/>
      </w:pPr>
      <w:r>
        <w:rPr>
          <w:noProof/>
        </w:rPr>
        <w:drawing>
          <wp:inline distT="0" distB="0" distL="0" distR="0" wp14:anchorId="65E39102" wp14:editId="73DFB8EB">
            <wp:extent cx="4389120" cy="2743200"/>
            <wp:effectExtent l="0" t="0" r="0" b="0"/>
            <wp:docPr id="2069989076" name="drawing" descr="A graph of a number of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989076" name="drawing" descr="A graph of a number of blue dot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BE6A5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416168C1">
        <w:rPr>
          <w:rFonts w:ascii="Arial" w:eastAsia="Arial" w:hAnsi="Arial" w:cs="Arial"/>
          <w:sz w:val="24"/>
          <w:szCs w:val="24"/>
        </w:rPr>
        <w:t>Caption: Scatter plot of HVLT-R Delayed Recall and HVLT</w:t>
      </w:r>
      <w:r>
        <w:rPr>
          <w:rFonts w:ascii="Arial" w:eastAsia="Arial" w:hAnsi="Arial" w:cs="Arial"/>
          <w:sz w:val="24"/>
          <w:szCs w:val="24"/>
        </w:rPr>
        <w:t>-</w:t>
      </w:r>
      <w:r w:rsidRPr="416168C1">
        <w:rPr>
          <w:rFonts w:ascii="Arial" w:eastAsia="Arial" w:hAnsi="Arial" w:cs="Arial"/>
          <w:sz w:val="24"/>
          <w:szCs w:val="24"/>
        </w:rPr>
        <w:t>R Recognition Discrimination Scores at baseline for patients with Cognitive Dysfunction.</w:t>
      </w:r>
    </w:p>
    <w:p w14:paraId="73AC0921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29E71D61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r w:rsidRPr="0A19604C">
        <w:rPr>
          <w:rFonts w:ascii="Arial" w:eastAsia="Arial" w:hAnsi="Arial" w:cs="Arial"/>
          <w:b/>
          <w:bCs/>
          <w:sz w:val="24"/>
          <w:szCs w:val="24"/>
        </w:rPr>
        <w:t>eFigure</w:t>
      </w:r>
      <w:proofErr w:type="spellEnd"/>
      <w:r w:rsidRPr="0A19604C">
        <w:rPr>
          <w:rFonts w:ascii="Arial" w:eastAsia="Arial" w:hAnsi="Arial" w:cs="Arial"/>
          <w:b/>
          <w:bCs/>
          <w:sz w:val="24"/>
          <w:szCs w:val="24"/>
        </w:rPr>
        <w:t xml:space="preserve"> 4: Distribution of Baseline Attention CPS</w:t>
      </w:r>
    </w:p>
    <w:p w14:paraId="225EE0FD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64990B1" wp14:editId="68C5F785">
            <wp:extent cx="4572000" cy="2857500"/>
            <wp:effectExtent l="0" t="0" r="0" b="0"/>
            <wp:docPr id="1083665034" name="drawing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665034" name="drawing" descr="A graph of a graph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A2014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416168C1">
        <w:rPr>
          <w:rFonts w:ascii="Arial" w:eastAsia="Arial" w:hAnsi="Arial" w:cs="Arial"/>
          <w:sz w:val="24"/>
          <w:szCs w:val="24"/>
        </w:rPr>
        <w:t xml:space="preserve">Caption: Distribution of baseline Attention CPS, stratified by Cognitive Dysfunction at </w:t>
      </w:r>
      <w:r>
        <w:rPr>
          <w:rFonts w:ascii="Arial" w:eastAsia="Arial" w:hAnsi="Arial" w:cs="Arial"/>
          <w:sz w:val="24"/>
          <w:szCs w:val="24"/>
        </w:rPr>
        <w:t>Year 3</w:t>
      </w:r>
      <w:r w:rsidRPr="416168C1">
        <w:rPr>
          <w:rFonts w:ascii="Arial" w:eastAsia="Arial" w:hAnsi="Arial" w:cs="Arial"/>
          <w:sz w:val="24"/>
          <w:szCs w:val="24"/>
        </w:rPr>
        <w:t>. Normal curve shown in black.</w:t>
      </w:r>
    </w:p>
    <w:p w14:paraId="2CDD74C3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46D519FB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sz w:val="24"/>
          <w:szCs w:val="24"/>
        </w:rPr>
        <w:lastRenderedPageBreak/>
        <w:t>eFigure</w:t>
      </w:r>
      <w:proofErr w:type="spellEnd"/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5: Distribution of Baseline Visuospatial </w:t>
      </w:r>
      <w:r>
        <w:rPr>
          <w:rFonts w:ascii="Arial" w:eastAsia="Arial" w:hAnsi="Arial" w:cs="Arial"/>
          <w:b/>
          <w:bCs/>
          <w:sz w:val="24"/>
          <w:szCs w:val="24"/>
        </w:rPr>
        <w:t>Judgement</w:t>
      </w:r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CPS</w:t>
      </w:r>
    </w:p>
    <w:p w14:paraId="78529469" w14:textId="77777777" w:rsidR="007957C4" w:rsidRDefault="007957C4" w:rsidP="007957C4">
      <w:pPr>
        <w:spacing w:line="240" w:lineRule="auto"/>
        <w:jc w:val="both"/>
      </w:pPr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0B179BC7" wp14:editId="0DB59597">
            <wp:extent cx="4572000" cy="2857500"/>
            <wp:effectExtent l="0" t="0" r="0" b="0"/>
            <wp:docPr id="1920860152" name="drawing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860152" name="drawing" descr="A graph of different sizes and color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4855F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416168C1">
        <w:rPr>
          <w:rFonts w:ascii="Arial" w:eastAsia="Arial" w:hAnsi="Arial" w:cs="Arial"/>
          <w:sz w:val="24"/>
          <w:szCs w:val="24"/>
        </w:rPr>
        <w:t xml:space="preserve">Caption: Distribution of baseline Visuospatial </w:t>
      </w:r>
      <w:r>
        <w:rPr>
          <w:rFonts w:ascii="Arial" w:eastAsia="Arial" w:hAnsi="Arial" w:cs="Arial"/>
          <w:sz w:val="24"/>
          <w:szCs w:val="24"/>
        </w:rPr>
        <w:t>Judgement</w:t>
      </w:r>
      <w:r w:rsidRPr="416168C1">
        <w:rPr>
          <w:rFonts w:ascii="Arial" w:eastAsia="Arial" w:hAnsi="Arial" w:cs="Arial"/>
          <w:sz w:val="24"/>
          <w:szCs w:val="24"/>
        </w:rPr>
        <w:t xml:space="preserve"> CPS, stratified by Cognitive Dysfunction at </w:t>
      </w:r>
      <w:r>
        <w:rPr>
          <w:rFonts w:ascii="Arial" w:eastAsia="Arial" w:hAnsi="Arial" w:cs="Arial"/>
          <w:sz w:val="24"/>
          <w:szCs w:val="24"/>
        </w:rPr>
        <w:t>Year 3</w:t>
      </w:r>
      <w:r w:rsidRPr="416168C1">
        <w:rPr>
          <w:rFonts w:ascii="Arial" w:eastAsia="Arial" w:hAnsi="Arial" w:cs="Arial"/>
          <w:sz w:val="24"/>
          <w:szCs w:val="24"/>
        </w:rPr>
        <w:t>. Normal curve shown in black.</w:t>
      </w:r>
    </w:p>
    <w:p w14:paraId="154D3F58" w14:textId="77777777" w:rsidR="007957C4" w:rsidRDefault="007957C4" w:rsidP="007957C4">
      <w:pPr>
        <w:spacing w:line="240" w:lineRule="auto"/>
        <w:jc w:val="both"/>
      </w:pPr>
    </w:p>
    <w:p w14:paraId="4F83BE6D" w14:textId="77777777" w:rsidR="007957C4" w:rsidRDefault="007957C4" w:rsidP="007957C4">
      <w:pPr>
        <w:spacing w:line="240" w:lineRule="auto"/>
        <w:jc w:val="both"/>
      </w:pPr>
      <w:proofErr w:type="spellStart"/>
      <w:r w:rsidRPr="416168C1">
        <w:rPr>
          <w:rFonts w:ascii="Arial" w:eastAsia="Arial" w:hAnsi="Arial" w:cs="Arial"/>
          <w:b/>
          <w:bCs/>
          <w:sz w:val="24"/>
          <w:szCs w:val="24"/>
        </w:rPr>
        <w:t>eFigure</w:t>
      </w:r>
      <w:proofErr w:type="spellEnd"/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6: Distribution of Baseline Executive Functioning CPS</w:t>
      </w:r>
    </w:p>
    <w:p w14:paraId="0C2D42ED" w14:textId="77777777" w:rsidR="007957C4" w:rsidRDefault="007957C4" w:rsidP="007957C4">
      <w:pPr>
        <w:spacing w:line="240" w:lineRule="auto"/>
        <w:jc w:val="both"/>
      </w:pPr>
      <w:r>
        <w:rPr>
          <w:noProof/>
        </w:rPr>
        <w:drawing>
          <wp:inline distT="0" distB="0" distL="0" distR="0" wp14:anchorId="1180592C" wp14:editId="0A388764">
            <wp:extent cx="4572000" cy="2857500"/>
            <wp:effectExtent l="0" t="0" r="0" b="0"/>
            <wp:docPr id="707843923" name="drawing" descr="A graph of a graph of a number of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843923" name="drawing" descr="A graph of a graph of a number of blue square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D4415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 xml:space="preserve">Caption: Distribution of baseline Executive Functioning CPS, stratified by Cognitive Dysfunction at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Year 3</w:t>
      </w: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>. Normal curve shown in black.</w:t>
      </w:r>
    </w:p>
    <w:p w14:paraId="5DD9A621" w14:textId="77777777" w:rsidR="007957C4" w:rsidRDefault="007957C4" w:rsidP="007957C4">
      <w:pPr>
        <w:spacing w:line="240" w:lineRule="auto"/>
        <w:jc w:val="both"/>
      </w:pPr>
    </w:p>
    <w:p w14:paraId="01C72B4A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50D46D8E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sz w:val="24"/>
          <w:szCs w:val="24"/>
        </w:rPr>
        <w:lastRenderedPageBreak/>
        <w:t>eFigure</w:t>
      </w:r>
      <w:proofErr w:type="spellEnd"/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7: Distribution of Baseline Working Memory CPS</w:t>
      </w:r>
    </w:p>
    <w:p w14:paraId="007BB8DC" w14:textId="77777777" w:rsidR="007957C4" w:rsidRDefault="007957C4" w:rsidP="007957C4">
      <w:pPr>
        <w:spacing w:line="240" w:lineRule="auto"/>
        <w:jc w:val="both"/>
      </w:pPr>
      <w:r>
        <w:rPr>
          <w:noProof/>
        </w:rPr>
        <w:drawing>
          <wp:inline distT="0" distB="0" distL="0" distR="0" wp14:anchorId="364A4EB1" wp14:editId="35AED062">
            <wp:extent cx="4572000" cy="2857500"/>
            <wp:effectExtent l="0" t="0" r="0" b="0"/>
            <wp:docPr id="1458905235" name="drawing" descr="A graph of blue rectangular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905235" name="drawing" descr="A graph of blue rectangular object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F72FE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 xml:space="preserve">Caption: Distribution of baseline Working Memory CPS, stratified by Cognitive Dysfunction at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Year 3</w:t>
      </w: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>. Normal curve shown in black.</w:t>
      </w:r>
    </w:p>
    <w:p w14:paraId="3F9B2E0D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</w:p>
    <w:p w14:paraId="3F427B68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416168C1">
        <w:rPr>
          <w:rFonts w:ascii="Arial" w:eastAsia="Arial" w:hAnsi="Arial" w:cs="Arial"/>
          <w:b/>
          <w:bCs/>
          <w:sz w:val="24"/>
          <w:szCs w:val="24"/>
        </w:rPr>
        <w:t>eFigure</w:t>
      </w:r>
      <w:proofErr w:type="spellEnd"/>
      <w:r w:rsidRPr="416168C1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8</w:t>
      </w:r>
      <w:r w:rsidRPr="416168C1">
        <w:rPr>
          <w:rFonts w:ascii="Arial" w:eastAsia="Arial" w:hAnsi="Arial" w:cs="Arial"/>
          <w:b/>
          <w:bCs/>
          <w:sz w:val="24"/>
          <w:szCs w:val="24"/>
        </w:rPr>
        <w:t>: Distribution of Baseline Episodic Memory CPS</w:t>
      </w:r>
    </w:p>
    <w:p w14:paraId="74851C5F" w14:textId="77777777" w:rsidR="007957C4" w:rsidRDefault="007957C4" w:rsidP="007957C4">
      <w:pPr>
        <w:spacing w:line="240" w:lineRule="auto"/>
        <w:jc w:val="both"/>
      </w:pPr>
      <w:r>
        <w:rPr>
          <w:noProof/>
        </w:rPr>
        <w:drawing>
          <wp:inline distT="0" distB="0" distL="0" distR="0" wp14:anchorId="7F7EC9E2" wp14:editId="0E7D1D44">
            <wp:extent cx="4572000" cy="2857500"/>
            <wp:effectExtent l="0" t="0" r="0" b="0"/>
            <wp:docPr id="252944363" name="drawing" descr="A graph of a memory lo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944363" name="drawing" descr="A graph of a memory los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E4F51" w14:textId="77777777" w:rsidR="007957C4" w:rsidRDefault="007957C4" w:rsidP="007957C4">
      <w:pPr>
        <w:spacing w:line="24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 xml:space="preserve">Caption: Distribution of baseline Episodic Memory CPS, stratified by Cognitive Dysfunction at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Year 3</w:t>
      </w:r>
      <w:r w:rsidRPr="416168C1">
        <w:rPr>
          <w:rFonts w:ascii="Arial" w:eastAsia="Arial" w:hAnsi="Arial" w:cs="Arial"/>
          <w:color w:val="000000" w:themeColor="text1"/>
          <w:sz w:val="24"/>
          <w:szCs w:val="24"/>
        </w:rPr>
        <w:t>. Normal curve shown in black.</w:t>
      </w:r>
    </w:p>
    <w:p w14:paraId="579F288E" w14:textId="77777777" w:rsidR="001A45F9" w:rsidRDefault="001A45F9"/>
    <w:sectPr w:rsidR="001A4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C4"/>
    <w:rsid w:val="00010623"/>
    <w:rsid w:val="00016F53"/>
    <w:rsid w:val="000425C4"/>
    <w:rsid w:val="0005756D"/>
    <w:rsid w:val="00074B93"/>
    <w:rsid w:val="00084225"/>
    <w:rsid w:val="00161926"/>
    <w:rsid w:val="00171E66"/>
    <w:rsid w:val="00190659"/>
    <w:rsid w:val="001A2E7C"/>
    <w:rsid w:val="001A45F9"/>
    <w:rsid w:val="001E6A83"/>
    <w:rsid w:val="001F0239"/>
    <w:rsid w:val="00221D07"/>
    <w:rsid w:val="00256CEE"/>
    <w:rsid w:val="00265FB6"/>
    <w:rsid w:val="002830A0"/>
    <w:rsid w:val="002A2431"/>
    <w:rsid w:val="002A5FCD"/>
    <w:rsid w:val="002B58D9"/>
    <w:rsid w:val="002B62C6"/>
    <w:rsid w:val="002C5B9F"/>
    <w:rsid w:val="00332E14"/>
    <w:rsid w:val="00354931"/>
    <w:rsid w:val="003A4681"/>
    <w:rsid w:val="003A4B0C"/>
    <w:rsid w:val="003B6EAF"/>
    <w:rsid w:val="003C1861"/>
    <w:rsid w:val="003D40D0"/>
    <w:rsid w:val="003D4F43"/>
    <w:rsid w:val="003D5BFB"/>
    <w:rsid w:val="003E54BA"/>
    <w:rsid w:val="004034FA"/>
    <w:rsid w:val="00447057"/>
    <w:rsid w:val="00463F82"/>
    <w:rsid w:val="0048267A"/>
    <w:rsid w:val="00492E52"/>
    <w:rsid w:val="004D2D11"/>
    <w:rsid w:val="005208AA"/>
    <w:rsid w:val="00536350"/>
    <w:rsid w:val="0055199C"/>
    <w:rsid w:val="00565185"/>
    <w:rsid w:val="00572300"/>
    <w:rsid w:val="00575DA3"/>
    <w:rsid w:val="00583A0A"/>
    <w:rsid w:val="0058558C"/>
    <w:rsid w:val="00587CB7"/>
    <w:rsid w:val="005A460F"/>
    <w:rsid w:val="005D1199"/>
    <w:rsid w:val="005E10A9"/>
    <w:rsid w:val="005F1A6F"/>
    <w:rsid w:val="00617634"/>
    <w:rsid w:val="00645650"/>
    <w:rsid w:val="0065192C"/>
    <w:rsid w:val="00670C71"/>
    <w:rsid w:val="006760D2"/>
    <w:rsid w:val="006A7500"/>
    <w:rsid w:val="006B3E8E"/>
    <w:rsid w:val="006D5443"/>
    <w:rsid w:val="00726A7A"/>
    <w:rsid w:val="007409B3"/>
    <w:rsid w:val="00763EC0"/>
    <w:rsid w:val="00772ADB"/>
    <w:rsid w:val="00775B77"/>
    <w:rsid w:val="0079246D"/>
    <w:rsid w:val="007957C4"/>
    <w:rsid w:val="007A02BE"/>
    <w:rsid w:val="007F15EB"/>
    <w:rsid w:val="00811C29"/>
    <w:rsid w:val="00847E74"/>
    <w:rsid w:val="008757E0"/>
    <w:rsid w:val="00893F49"/>
    <w:rsid w:val="008C6CA5"/>
    <w:rsid w:val="008C6E24"/>
    <w:rsid w:val="0090083C"/>
    <w:rsid w:val="0093795F"/>
    <w:rsid w:val="0094064A"/>
    <w:rsid w:val="00980176"/>
    <w:rsid w:val="009C4A10"/>
    <w:rsid w:val="00A667AA"/>
    <w:rsid w:val="00A71EBC"/>
    <w:rsid w:val="00A74DF8"/>
    <w:rsid w:val="00A838EE"/>
    <w:rsid w:val="00AB301F"/>
    <w:rsid w:val="00AD69BA"/>
    <w:rsid w:val="00AE7302"/>
    <w:rsid w:val="00B538FA"/>
    <w:rsid w:val="00B60557"/>
    <w:rsid w:val="00B67B2F"/>
    <w:rsid w:val="00BF7FE9"/>
    <w:rsid w:val="00C16D5C"/>
    <w:rsid w:val="00C571A7"/>
    <w:rsid w:val="00C90AA4"/>
    <w:rsid w:val="00CB0D92"/>
    <w:rsid w:val="00CE6D9F"/>
    <w:rsid w:val="00CF7F93"/>
    <w:rsid w:val="00D1654F"/>
    <w:rsid w:val="00D24C2C"/>
    <w:rsid w:val="00D63950"/>
    <w:rsid w:val="00D66500"/>
    <w:rsid w:val="00D73FEA"/>
    <w:rsid w:val="00DF478C"/>
    <w:rsid w:val="00E015B7"/>
    <w:rsid w:val="00E07A43"/>
    <w:rsid w:val="00E40715"/>
    <w:rsid w:val="00E562B4"/>
    <w:rsid w:val="00E62931"/>
    <w:rsid w:val="00EA5D89"/>
    <w:rsid w:val="00F02C22"/>
    <w:rsid w:val="00F1572D"/>
    <w:rsid w:val="00FB24FE"/>
    <w:rsid w:val="00FC3938"/>
    <w:rsid w:val="00FE3956"/>
    <w:rsid w:val="00FF5658"/>
    <w:rsid w:val="00FF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EAF7D"/>
  <w15:chartTrackingRefBased/>
  <w15:docId w15:val="{A6914198-0D25-544B-A2F4-6D02C696A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7C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7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7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7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7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7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7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7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7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7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5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7C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5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7C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5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7C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5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7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7C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5</Words>
  <Characters>4787</Characters>
  <Application>Microsoft Office Word</Application>
  <DocSecurity>0</DocSecurity>
  <Lines>298</Lines>
  <Paragraphs>215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 Zweber</dc:creator>
  <cp:keywords/>
  <dc:description/>
  <cp:lastModifiedBy>Cole Zweber</cp:lastModifiedBy>
  <cp:revision>2</cp:revision>
  <dcterms:created xsi:type="dcterms:W3CDTF">2026-02-16T23:23:00Z</dcterms:created>
  <dcterms:modified xsi:type="dcterms:W3CDTF">2026-02-23T22:15:00Z</dcterms:modified>
</cp:coreProperties>
</file>